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A05FE" w14:textId="084D9D30" w:rsidR="009C3B6D" w:rsidRPr="00DD0B1E" w:rsidRDefault="00A23D88" w:rsidP="009C3B6D">
      <w:pPr>
        <w:spacing w:beforeAutospacing="1" w:afterAutospacing="1" w:line="360" w:lineRule="auto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>PubM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5260"/>
        <w:gridCol w:w="2474"/>
      </w:tblGrid>
      <w:tr w:rsidR="009C3B6D" w:rsidRPr="00D67F09" w14:paraId="28A93BB9" w14:textId="77777777" w:rsidTr="0085539A">
        <w:tc>
          <w:tcPr>
            <w:tcW w:w="788" w:type="dxa"/>
          </w:tcPr>
          <w:p w14:paraId="4FD4A994" w14:textId="275FD46A" w:rsidR="009C3B6D" w:rsidRPr="00D67F09" w:rsidRDefault="0085539A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arch</w:t>
            </w:r>
          </w:p>
        </w:tc>
        <w:tc>
          <w:tcPr>
            <w:tcW w:w="5260" w:type="dxa"/>
          </w:tcPr>
          <w:p w14:paraId="2C7A7779" w14:textId="06127923" w:rsidR="009C3B6D" w:rsidRPr="00D67F09" w:rsidRDefault="0085539A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erm/terms</w:t>
            </w:r>
          </w:p>
        </w:tc>
        <w:tc>
          <w:tcPr>
            <w:tcW w:w="2474" w:type="dxa"/>
          </w:tcPr>
          <w:p w14:paraId="7146153A" w14:textId="65E40C3B" w:rsidR="009C3B6D" w:rsidRPr="00D67F09" w:rsidRDefault="0085539A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umber of articles </w:t>
            </w:r>
          </w:p>
        </w:tc>
      </w:tr>
      <w:tr w:rsidR="009C3B6D" w:rsidRPr="00F85D81" w14:paraId="29EBC9ED" w14:textId="77777777" w:rsidTr="0085539A">
        <w:tc>
          <w:tcPr>
            <w:tcW w:w="788" w:type="dxa"/>
          </w:tcPr>
          <w:p w14:paraId="7F64E02D" w14:textId="5E61A09E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60" w:type="dxa"/>
          </w:tcPr>
          <w:p w14:paraId="5BF9127C" w14:textId="42A5AF21" w:rsidR="009C3B6D" w:rsidRPr="00D67F09" w:rsidRDefault="00226628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226628">
              <w:rPr>
                <w:rFonts w:ascii="Times New Roman" w:hAnsi="Times New Roman" w:cs="Times New Roman"/>
                <w:color w:val="000000"/>
              </w:rPr>
              <w:t>Tai Chi Chua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26628">
              <w:rPr>
                <w:rFonts w:ascii="Times New Roman" w:hAnsi="Times New Roman" w:cs="Times New Roman"/>
                <w:color w:val="000000"/>
              </w:rPr>
              <w:t>[MESH]</w:t>
            </w:r>
          </w:p>
        </w:tc>
        <w:tc>
          <w:tcPr>
            <w:tcW w:w="2474" w:type="dxa"/>
          </w:tcPr>
          <w:p w14:paraId="7D470DDD" w14:textId="51010314" w:rsidR="009C3B6D" w:rsidRPr="00D67F09" w:rsidRDefault="00226628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402</w:t>
            </w:r>
          </w:p>
        </w:tc>
      </w:tr>
      <w:tr w:rsidR="009C3B6D" w:rsidRPr="00F85D81" w14:paraId="7A92E15D" w14:textId="77777777" w:rsidTr="0085539A">
        <w:tc>
          <w:tcPr>
            <w:tcW w:w="788" w:type="dxa"/>
          </w:tcPr>
          <w:p w14:paraId="55AE5FA4" w14:textId="7644A61D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260" w:type="dxa"/>
          </w:tcPr>
          <w:p w14:paraId="1D97E88D" w14:textId="40F1E910" w:rsidR="009C3B6D" w:rsidRPr="00D67F09" w:rsidRDefault="00226628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226628">
              <w:rPr>
                <w:rFonts w:ascii="Times New Roman" w:hAnsi="Times New Roman" w:cs="Times New Roman"/>
                <w:color w:val="000000"/>
              </w:rPr>
              <w:t>Tai-</w:t>
            </w:r>
            <w:r w:rsidR="00F73F2F" w:rsidRPr="00226628">
              <w:rPr>
                <w:rFonts w:ascii="Times New Roman" w:hAnsi="Times New Roman" w:cs="Times New Roman"/>
                <w:color w:val="000000"/>
              </w:rPr>
              <w:t>ji [</w:t>
            </w:r>
            <w:r w:rsidRPr="00226628">
              <w:rPr>
                <w:rFonts w:ascii="Times New Roman" w:hAnsi="Times New Roman" w:cs="Times New Roman"/>
                <w:color w:val="000000"/>
              </w:rPr>
              <w:t>Title/Abstract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474" w:type="dxa"/>
          </w:tcPr>
          <w:p w14:paraId="67C1381F" w14:textId="371DA5E5" w:rsidR="009C3B6D" w:rsidRPr="00D67F09" w:rsidRDefault="00226628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9C3B6D" w:rsidRPr="00F85D81" w14:paraId="215DEC51" w14:textId="77777777" w:rsidTr="0085539A">
        <w:tc>
          <w:tcPr>
            <w:tcW w:w="788" w:type="dxa"/>
          </w:tcPr>
          <w:p w14:paraId="6FDCA066" w14:textId="29665202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260" w:type="dxa"/>
          </w:tcPr>
          <w:p w14:paraId="7E024D61" w14:textId="2527262F" w:rsidR="009C3B6D" w:rsidRPr="00D67F09" w:rsidRDefault="00226628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b/>
                <w:bCs/>
                <w:color w:val="000000"/>
              </w:rPr>
              <w:t>(Tai Chi</w:t>
            </w:r>
            <w:r w:rsidR="000C2A23" w:rsidRPr="00F85D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85D81">
              <w:rPr>
                <w:rFonts w:ascii="Times New Roman" w:hAnsi="Times New Roman" w:cs="Times New Roman"/>
                <w:b/>
                <w:bCs/>
                <w:color w:val="000000"/>
              </w:rPr>
              <w:t>[Title/Abstract])</w:t>
            </w:r>
          </w:p>
        </w:tc>
        <w:tc>
          <w:tcPr>
            <w:tcW w:w="2474" w:type="dxa"/>
          </w:tcPr>
          <w:p w14:paraId="395F8AD5" w14:textId="20398D98" w:rsidR="009C3B6D" w:rsidRPr="00D67F09" w:rsidRDefault="00226628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116</w:t>
            </w:r>
          </w:p>
        </w:tc>
      </w:tr>
      <w:tr w:rsidR="009C3B6D" w:rsidRPr="00F85D81" w14:paraId="2BBED083" w14:textId="77777777" w:rsidTr="0085539A">
        <w:tc>
          <w:tcPr>
            <w:tcW w:w="788" w:type="dxa"/>
          </w:tcPr>
          <w:p w14:paraId="2B3F9839" w14:textId="17EFF015" w:rsidR="009C3B6D" w:rsidRPr="00F85D81" w:rsidRDefault="009C3B6D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260" w:type="dxa"/>
          </w:tcPr>
          <w:p w14:paraId="41BF9068" w14:textId="37612722" w:rsidR="009C3B6D" w:rsidRPr="00D67F09" w:rsidRDefault="00226628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b/>
                <w:bCs/>
                <w:color w:val="000000"/>
              </w:rPr>
              <w:t>(Chi, Tai</w:t>
            </w:r>
            <w:r w:rsidR="000C2A23" w:rsidRPr="00F85D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85D81">
              <w:rPr>
                <w:rFonts w:ascii="Times New Roman" w:hAnsi="Times New Roman" w:cs="Times New Roman"/>
                <w:b/>
                <w:bCs/>
                <w:color w:val="000000"/>
              </w:rPr>
              <w:t>[Title/Abstract])</w:t>
            </w:r>
          </w:p>
        </w:tc>
        <w:tc>
          <w:tcPr>
            <w:tcW w:w="2474" w:type="dxa"/>
          </w:tcPr>
          <w:p w14:paraId="6D13CD7B" w14:textId="7FD3FF36" w:rsidR="009C3B6D" w:rsidRPr="00D67F09" w:rsidRDefault="00226628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9C3B6D" w:rsidRPr="00F85D81" w14:paraId="4BA1C919" w14:textId="77777777" w:rsidTr="0085539A">
        <w:tc>
          <w:tcPr>
            <w:tcW w:w="788" w:type="dxa"/>
          </w:tcPr>
          <w:p w14:paraId="5251E98F" w14:textId="495CE553" w:rsidR="009C3B6D" w:rsidRPr="00F85D81" w:rsidRDefault="009C3B6D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260" w:type="dxa"/>
          </w:tcPr>
          <w:p w14:paraId="2B7A0717" w14:textId="74AD4C9D" w:rsidR="009C3B6D" w:rsidRPr="00D67F09" w:rsidRDefault="000C2A23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color w:val="000000"/>
              </w:rPr>
              <w:t>(Tai Ji Quan [Title/Abstract])</w:t>
            </w:r>
          </w:p>
        </w:tc>
        <w:tc>
          <w:tcPr>
            <w:tcW w:w="2474" w:type="dxa"/>
          </w:tcPr>
          <w:p w14:paraId="036EC5AA" w14:textId="412C1D4A" w:rsidR="009C3B6D" w:rsidRPr="00D67F09" w:rsidRDefault="000C2A23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9C3B6D" w:rsidRPr="00F85D81" w14:paraId="3984BE30" w14:textId="77777777" w:rsidTr="0085539A">
        <w:tc>
          <w:tcPr>
            <w:tcW w:w="788" w:type="dxa"/>
          </w:tcPr>
          <w:p w14:paraId="18ACA2B8" w14:textId="403E9CAB" w:rsidR="009C3B6D" w:rsidRPr="00F85D81" w:rsidRDefault="009C3B6D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260" w:type="dxa"/>
          </w:tcPr>
          <w:p w14:paraId="31EB3021" w14:textId="4CEB29BE" w:rsidR="009C3B6D" w:rsidRPr="00D67F09" w:rsidRDefault="000C2A23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color w:val="000000"/>
              </w:rPr>
              <w:t>(Ji Quan, Tai [Title/Abstract])</w:t>
            </w:r>
          </w:p>
        </w:tc>
        <w:tc>
          <w:tcPr>
            <w:tcW w:w="2474" w:type="dxa"/>
          </w:tcPr>
          <w:p w14:paraId="26A2402D" w14:textId="67DA002C" w:rsidR="009C3B6D" w:rsidRPr="00D67F09" w:rsidRDefault="000C2A23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C3B6D" w:rsidRPr="00F85D81" w14:paraId="2AC030D8" w14:textId="77777777" w:rsidTr="0085539A">
        <w:tc>
          <w:tcPr>
            <w:tcW w:w="788" w:type="dxa"/>
          </w:tcPr>
          <w:p w14:paraId="348107FD" w14:textId="3A76770F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260" w:type="dxa"/>
          </w:tcPr>
          <w:p w14:paraId="551C3280" w14:textId="49012B69" w:rsidR="009C3B6D" w:rsidRPr="00F85D81" w:rsidRDefault="000C2A23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color w:val="000000"/>
              </w:rPr>
              <w:t>(Quan, Tai Ji [Title/Abstract]</w:t>
            </w:r>
          </w:p>
        </w:tc>
        <w:tc>
          <w:tcPr>
            <w:tcW w:w="2474" w:type="dxa"/>
          </w:tcPr>
          <w:p w14:paraId="35CA3E2E" w14:textId="4AD78474" w:rsidR="009C3B6D" w:rsidRPr="00D67F09" w:rsidRDefault="000C2A23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C3B6D" w:rsidRPr="00F85D81" w14:paraId="23C3BED8" w14:textId="77777777" w:rsidTr="0085539A">
        <w:tc>
          <w:tcPr>
            <w:tcW w:w="788" w:type="dxa"/>
          </w:tcPr>
          <w:p w14:paraId="2A1EA8E9" w14:textId="53C96550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260" w:type="dxa"/>
          </w:tcPr>
          <w:p w14:paraId="7542AF55" w14:textId="5CC0F59B" w:rsidR="009C3B6D" w:rsidRPr="00D67F09" w:rsidRDefault="00147259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color w:val="000000"/>
              </w:rPr>
              <w:t>(</w:t>
            </w:r>
            <w:r w:rsidR="00533D39" w:rsidRPr="00F85D81">
              <w:rPr>
                <w:rFonts w:ascii="Times New Roman" w:hAnsi="Times New Roman" w:cs="Times New Roman"/>
                <w:color w:val="000000"/>
              </w:rPr>
              <w:t>Taiji [</w:t>
            </w:r>
            <w:r w:rsidRPr="00F85D81">
              <w:rPr>
                <w:rFonts w:ascii="Times New Roman" w:hAnsi="Times New Roman" w:cs="Times New Roman"/>
                <w:color w:val="000000"/>
              </w:rPr>
              <w:t>Title/Abstract])</w:t>
            </w:r>
          </w:p>
        </w:tc>
        <w:tc>
          <w:tcPr>
            <w:tcW w:w="2474" w:type="dxa"/>
          </w:tcPr>
          <w:p w14:paraId="1A4D5507" w14:textId="6694CA1B" w:rsidR="009C3B6D" w:rsidRPr="00D67F09" w:rsidRDefault="00147259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C3B6D" w:rsidRPr="00F85D81" w14:paraId="72029BA3" w14:textId="77777777" w:rsidTr="0085539A">
        <w:tc>
          <w:tcPr>
            <w:tcW w:w="788" w:type="dxa"/>
          </w:tcPr>
          <w:p w14:paraId="277D1B05" w14:textId="59E0D5B5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</w:t>
            </w:r>
            <w:r w:rsidR="002266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260" w:type="dxa"/>
          </w:tcPr>
          <w:p w14:paraId="05824B4A" w14:textId="6F0EF00B" w:rsidR="009C3B6D" w:rsidRPr="00F85D81" w:rsidRDefault="00147259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color w:val="000000"/>
              </w:rPr>
              <w:t>(</w:t>
            </w:r>
            <w:r w:rsidR="00533D39" w:rsidRPr="00F85D81">
              <w:rPr>
                <w:rFonts w:ascii="Times New Roman" w:hAnsi="Times New Roman" w:cs="Times New Roman"/>
                <w:color w:val="000000"/>
              </w:rPr>
              <w:t>Taijiquan [</w:t>
            </w:r>
            <w:r w:rsidRPr="00F85D81">
              <w:rPr>
                <w:rFonts w:ascii="Times New Roman" w:hAnsi="Times New Roman" w:cs="Times New Roman"/>
                <w:color w:val="000000"/>
              </w:rPr>
              <w:t>Title/Abstract])</w:t>
            </w:r>
          </w:p>
        </w:tc>
        <w:tc>
          <w:tcPr>
            <w:tcW w:w="2474" w:type="dxa"/>
          </w:tcPr>
          <w:p w14:paraId="728EF965" w14:textId="05E101B8" w:rsidR="009C3B6D" w:rsidRPr="00D67F09" w:rsidRDefault="00147259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9C3B6D" w:rsidRPr="00F85D81" w14:paraId="63AC3E32" w14:textId="77777777" w:rsidTr="0085539A">
        <w:tc>
          <w:tcPr>
            <w:tcW w:w="788" w:type="dxa"/>
          </w:tcPr>
          <w:p w14:paraId="6919B778" w14:textId="6116CE83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1</w:t>
            </w:r>
            <w:r w:rsidR="002266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60" w:type="dxa"/>
          </w:tcPr>
          <w:p w14:paraId="1AA06F28" w14:textId="51EB9734" w:rsidR="009C3B6D" w:rsidRPr="00F85D81" w:rsidRDefault="00533D39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color w:val="000000"/>
              </w:rPr>
              <w:t>(T'ai Chi [Title/Abstract])</w:t>
            </w:r>
          </w:p>
        </w:tc>
        <w:tc>
          <w:tcPr>
            <w:tcW w:w="2474" w:type="dxa"/>
          </w:tcPr>
          <w:p w14:paraId="17D50EFA" w14:textId="26D2A18E" w:rsidR="009C3B6D" w:rsidRPr="00D67F09" w:rsidRDefault="00533D39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9C3B6D" w:rsidRPr="00F85D81" w14:paraId="63BBD269" w14:textId="77777777" w:rsidTr="0085539A">
        <w:tc>
          <w:tcPr>
            <w:tcW w:w="788" w:type="dxa"/>
          </w:tcPr>
          <w:p w14:paraId="61DAF8E7" w14:textId="0B23FAE5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1</w:t>
            </w:r>
            <w:r w:rsidR="002266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60" w:type="dxa"/>
          </w:tcPr>
          <w:p w14:paraId="288B8F9C" w14:textId="50481E61" w:rsidR="009C3B6D" w:rsidRPr="00D67F09" w:rsidRDefault="00533D39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color w:val="000000"/>
              </w:rPr>
              <w:t>(Tai Chi Chuan [Title/Abstract]))</w:t>
            </w:r>
          </w:p>
        </w:tc>
        <w:tc>
          <w:tcPr>
            <w:tcW w:w="2474" w:type="dxa"/>
          </w:tcPr>
          <w:p w14:paraId="0D111769" w14:textId="1663EF71" w:rsidR="009C3B6D" w:rsidRPr="00D67F09" w:rsidRDefault="00533D39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6</w:t>
            </w:r>
          </w:p>
        </w:tc>
      </w:tr>
      <w:tr w:rsidR="009C3B6D" w:rsidRPr="00F85D81" w14:paraId="76D411D5" w14:textId="77777777" w:rsidTr="0085539A">
        <w:tc>
          <w:tcPr>
            <w:tcW w:w="788" w:type="dxa"/>
          </w:tcPr>
          <w:p w14:paraId="3783F9FC" w14:textId="4BCF2258" w:rsidR="009C3B6D" w:rsidRPr="00D67F0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1</w:t>
            </w:r>
            <w:r w:rsidR="0022662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260" w:type="dxa"/>
          </w:tcPr>
          <w:p w14:paraId="4B31FDCB" w14:textId="2D61D74F" w:rsidR="009C3B6D" w:rsidRPr="00D67F09" w:rsidRDefault="008F4C9E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1</w:t>
            </w:r>
            <w:r>
              <w:rPr>
                <w:rFonts w:ascii="Times New Roman" w:hAnsi="Times New Roman" w:cs="Times New Roman"/>
                <w:color w:val="000000"/>
              </w:rPr>
              <w:t xml:space="preserve"> OR S2 OR</w:t>
            </w:r>
            <w:r w:rsidR="00D357C8">
              <w:rPr>
                <w:rFonts w:ascii="Times New Roman" w:hAnsi="Times New Roman" w:cs="Times New Roman"/>
                <w:color w:val="000000"/>
              </w:rPr>
              <w:t xml:space="preserve"> S3 OR S4 OR S5 OR S6 OR S7 OR S8 OR S9 OR S10 OR S11 </w:t>
            </w:r>
          </w:p>
        </w:tc>
        <w:tc>
          <w:tcPr>
            <w:tcW w:w="2474" w:type="dxa"/>
          </w:tcPr>
          <w:p w14:paraId="1BA07C7A" w14:textId="3EFEFF23" w:rsidR="009C3B6D" w:rsidRPr="00D67F09" w:rsidRDefault="00533D39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494</w:t>
            </w:r>
          </w:p>
        </w:tc>
      </w:tr>
      <w:tr w:rsidR="008A66B3" w:rsidRPr="00F85D81" w14:paraId="47287BA3" w14:textId="77777777" w:rsidTr="0085539A">
        <w:tc>
          <w:tcPr>
            <w:tcW w:w="788" w:type="dxa"/>
          </w:tcPr>
          <w:p w14:paraId="1A39BACD" w14:textId="1FAA59C5" w:rsidR="008A66B3" w:rsidRPr="00D67F09" w:rsidRDefault="00504C65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1</w:t>
            </w:r>
            <w:r w:rsidR="0022662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260" w:type="dxa"/>
          </w:tcPr>
          <w:p w14:paraId="33C01D7F" w14:textId="2396F49A" w:rsidR="008A66B3" w:rsidRPr="00D67F09" w:rsidRDefault="00533D39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85D81">
              <w:rPr>
                <w:rFonts w:ascii="Times New Roman" w:hAnsi="Times New Roman" w:cs="Times New Roman"/>
                <w:color w:val="000000"/>
              </w:rPr>
              <w:t>(</w:t>
            </w:r>
            <w:r w:rsidR="00F85D81" w:rsidRPr="00F85D81">
              <w:rPr>
                <w:rFonts w:ascii="Times New Roman" w:hAnsi="Times New Roman" w:cs="Times New Roman"/>
                <w:color w:val="000000"/>
              </w:rPr>
              <w:t>Music</w:t>
            </w:r>
            <w:r w:rsidRPr="00F85D81">
              <w:rPr>
                <w:rFonts w:ascii="Times New Roman" w:hAnsi="Times New Roman" w:cs="Times New Roman"/>
                <w:color w:val="000000"/>
              </w:rPr>
              <w:t xml:space="preserve"> [Title/Abstract])</w:t>
            </w:r>
          </w:p>
        </w:tc>
        <w:tc>
          <w:tcPr>
            <w:tcW w:w="2474" w:type="dxa"/>
          </w:tcPr>
          <w:p w14:paraId="6C384E80" w14:textId="01436332" w:rsidR="008A66B3" w:rsidRPr="008A66B3" w:rsidRDefault="00533D39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,655</w:t>
            </w:r>
          </w:p>
        </w:tc>
      </w:tr>
      <w:tr w:rsidR="00504C65" w:rsidRPr="00F85D81" w14:paraId="219B86E2" w14:textId="77777777" w:rsidTr="0085539A">
        <w:tc>
          <w:tcPr>
            <w:tcW w:w="788" w:type="dxa"/>
          </w:tcPr>
          <w:p w14:paraId="36DD4CC1" w14:textId="4A5213FD" w:rsidR="00504C65" w:rsidRPr="00D67F09" w:rsidRDefault="00504C65" w:rsidP="00504C6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67F09">
              <w:rPr>
                <w:rFonts w:ascii="Times New Roman" w:hAnsi="Times New Roman" w:cs="Times New Roman"/>
                <w:color w:val="000000"/>
              </w:rPr>
              <w:t>S1</w:t>
            </w:r>
            <w:r w:rsidR="0022662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260" w:type="dxa"/>
          </w:tcPr>
          <w:p w14:paraId="62D65344" w14:textId="756B5618" w:rsidR="00504C65" w:rsidRPr="00D67F09" w:rsidRDefault="00533D39" w:rsidP="00F85D8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2 AND S13</w:t>
            </w:r>
          </w:p>
        </w:tc>
        <w:tc>
          <w:tcPr>
            <w:tcW w:w="2474" w:type="dxa"/>
          </w:tcPr>
          <w:p w14:paraId="534538A9" w14:textId="3D26EC12" w:rsidR="00504C65" w:rsidRPr="008A66B3" w:rsidRDefault="00533D39" w:rsidP="00504C6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</w:tbl>
    <w:p w14:paraId="0DC236CF" w14:textId="193B4B61" w:rsidR="00A6621D" w:rsidRPr="00F85D81" w:rsidRDefault="00A6621D" w:rsidP="00F85D81">
      <w:pPr>
        <w:spacing w:beforeAutospacing="1" w:afterAutospacing="1" w:line="360" w:lineRule="auto"/>
        <w:rPr>
          <w:rFonts w:ascii="Times New Roman" w:hAnsi="Times New Roman" w:cs="Times New Roman"/>
          <w:color w:val="000000"/>
        </w:rPr>
      </w:pPr>
    </w:p>
    <w:sectPr w:rsidR="00A6621D" w:rsidRPr="00F85D81" w:rsidSect="00D13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28235" w14:textId="77777777" w:rsidR="00041DA9" w:rsidRDefault="00041DA9" w:rsidP="00434FBE">
      <w:r>
        <w:separator/>
      </w:r>
    </w:p>
  </w:endnote>
  <w:endnote w:type="continuationSeparator" w:id="0">
    <w:p w14:paraId="14212DD5" w14:textId="77777777" w:rsidR="00041DA9" w:rsidRDefault="00041DA9" w:rsidP="00434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E9C6A" w14:textId="77777777" w:rsidR="00041DA9" w:rsidRDefault="00041DA9" w:rsidP="00434FBE">
      <w:r>
        <w:separator/>
      </w:r>
    </w:p>
  </w:footnote>
  <w:footnote w:type="continuationSeparator" w:id="0">
    <w:p w14:paraId="35F275A3" w14:textId="77777777" w:rsidR="00041DA9" w:rsidRDefault="00041DA9" w:rsidP="00434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szC3NDUxtDSwsDQzMzVR0lEKTi0uzszPAykwrAUAMB9fhCwAAAA="/>
  </w:docVars>
  <w:rsids>
    <w:rsidRoot w:val="00974D75"/>
    <w:rsid w:val="00015A10"/>
    <w:rsid w:val="00041DA9"/>
    <w:rsid w:val="00044773"/>
    <w:rsid w:val="00052709"/>
    <w:rsid w:val="00054480"/>
    <w:rsid w:val="00074EAA"/>
    <w:rsid w:val="00094759"/>
    <w:rsid w:val="000950E6"/>
    <w:rsid w:val="000C2A23"/>
    <w:rsid w:val="000C39F1"/>
    <w:rsid w:val="000F52A2"/>
    <w:rsid w:val="000F78EE"/>
    <w:rsid w:val="0011271F"/>
    <w:rsid w:val="00112E5D"/>
    <w:rsid w:val="00147259"/>
    <w:rsid w:val="00153906"/>
    <w:rsid w:val="0016279B"/>
    <w:rsid w:val="00163B2F"/>
    <w:rsid w:val="00177D78"/>
    <w:rsid w:val="001831C0"/>
    <w:rsid w:val="001864F4"/>
    <w:rsid w:val="001928E0"/>
    <w:rsid w:val="00197B6A"/>
    <w:rsid w:val="001B6C9D"/>
    <w:rsid w:val="001C0F1E"/>
    <w:rsid w:val="001E4C44"/>
    <w:rsid w:val="001F69AE"/>
    <w:rsid w:val="00226628"/>
    <w:rsid w:val="00267D72"/>
    <w:rsid w:val="002749A4"/>
    <w:rsid w:val="00292986"/>
    <w:rsid w:val="002A77A7"/>
    <w:rsid w:val="002B238F"/>
    <w:rsid w:val="002D0C64"/>
    <w:rsid w:val="002D1101"/>
    <w:rsid w:val="002D1E6B"/>
    <w:rsid w:val="002D608F"/>
    <w:rsid w:val="002F71C3"/>
    <w:rsid w:val="002F7372"/>
    <w:rsid w:val="00326910"/>
    <w:rsid w:val="003430E0"/>
    <w:rsid w:val="00361524"/>
    <w:rsid w:val="003A7144"/>
    <w:rsid w:val="003B57F6"/>
    <w:rsid w:val="00427B40"/>
    <w:rsid w:val="00434FBE"/>
    <w:rsid w:val="00490DD1"/>
    <w:rsid w:val="004968D7"/>
    <w:rsid w:val="004C677F"/>
    <w:rsid w:val="004E3E18"/>
    <w:rsid w:val="004E57A0"/>
    <w:rsid w:val="004E58F7"/>
    <w:rsid w:val="0050483F"/>
    <w:rsid w:val="00504C65"/>
    <w:rsid w:val="00512E99"/>
    <w:rsid w:val="005168B6"/>
    <w:rsid w:val="00533D39"/>
    <w:rsid w:val="0053554C"/>
    <w:rsid w:val="0055581D"/>
    <w:rsid w:val="0056318B"/>
    <w:rsid w:val="00567D0D"/>
    <w:rsid w:val="0058233F"/>
    <w:rsid w:val="0058375E"/>
    <w:rsid w:val="00592065"/>
    <w:rsid w:val="00593FC0"/>
    <w:rsid w:val="005C0B23"/>
    <w:rsid w:val="005C7276"/>
    <w:rsid w:val="005D569A"/>
    <w:rsid w:val="005D738C"/>
    <w:rsid w:val="005F34DF"/>
    <w:rsid w:val="005F4C25"/>
    <w:rsid w:val="005F5DEE"/>
    <w:rsid w:val="00604DD9"/>
    <w:rsid w:val="00612DE6"/>
    <w:rsid w:val="00631F20"/>
    <w:rsid w:val="006503AB"/>
    <w:rsid w:val="00671667"/>
    <w:rsid w:val="00680DAB"/>
    <w:rsid w:val="00683785"/>
    <w:rsid w:val="00686D17"/>
    <w:rsid w:val="006A5109"/>
    <w:rsid w:val="006A6DC3"/>
    <w:rsid w:val="006C2988"/>
    <w:rsid w:val="006E3C77"/>
    <w:rsid w:val="0072757C"/>
    <w:rsid w:val="0073431E"/>
    <w:rsid w:val="00737ECE"/>
    <w:rsid w:val="007506AB"/>
    <w:rsid w:val="00766250"/>
    <w:rsid w:val="00775307"/>
    <w:rsid w:val="007B176F"/>
    <w:rsid w:val="007C0862"/>
    <w:rsid w:val="007D6040"/>
    <w:rsid w:val="00812388"/>
    <w:rsid w:val="008203A5"/>
    <w:rsid w:val="008316BF"/>
    <w:rsid w:val="0085539A"/>
    <w:rsid w:val="008647EA"/>
    <w:rsid w:val="00874756"/>
    <w:rsid w:val="00877D23"/>
    <w:rsid w:val="008970D6"/>
    <w:rsid w:val="008A66B3"/>
    <w:rsid w:val="008B5C0F"/>
    <w:rsid w:val="008F4C9E"/>
    <w:rsid w:val="008F5D6E"/>
    <w:rsid w:val="0090655D"/>
    <w:rsid w:val="00974D75"/>
    <w:rsid w:val="009C3B6D"/>
    <w:rsid w:val="009C5C91"/>
    <w:rsid w:val="009C63DF"/>
    <w:rsid w:val="009D25A0"/>
    <w:rsid w:val="009F6AE0"/>
    <w:rsid w:val="00A13FF7"/>
    <w:rsid w:val="00A23D88"/>
    <w:rsid w:val="00A2766C"/>
    <w:rsid w:val="00A37515"/>
    <w:rsid w:val="00A63B1E"/>
    <w:rsid w:val="00A6621D"/>
    <w:rsid w:val="00A67909"/>
    <w:rsid w:val="00A92757"/>
    <w:rsid w:val="00A93E43"/>
    <w:rsid w:val="00AA0118"/>
    <w:rsid w:val="00AB0786"/>
    <w:rsid w:val="00AD06EC"/>
    <w:rsid w:val="00AD0DE3"/>
    <w:rsid w:val="00AE61E8"/>
    <w:rsid w:val="00AF342F"/>
    <w:rsid w:val="00B01A99"/>
    <w:rsid w:val="00B22B2E"/>
    <w:rsid w:val="00B44866"/>
    <w:rsid w:val="00B458C2"/>
    <w:rsid w:val="00B53435"/>
    <w:rsid w:val="00B71027"/>
    <w:rsid w:val="00B73FE8"/>
    <w:rsid w:val="00B82C9D"/>
    <w:rsid w:val="00B83BCF"/>
    <w:rsid w:val="00B87A07"/>
    <w:rsid w:val="00B95926"/>
    <w:rsid w:val="00BB3247"/>
    <w:rsid w:val="00BE1AD7"/>
    <w:rsid w:val="00C11BEA"/>
    <w:rsid w:val="00C31327"/>
    <w:rsid w:val="00C42590"/>
    <w:rsid w:val="00C452E7"/>
    <w:rsid w:val="00C6387F"/>
    <w:rsid w:val="00CA2FCC"/>
    <w:rsid w:val="00CB4D74"/>
    <w:rsid w:val="00D016FF"/>
    <w:rsid w:val="00D06699"/>
    <w:rsid w:val="00D13C75"/>
    <w:rsid w:val="00D301A0"/>
    <w:rsid w:val="00D357C8"/>
    <w:rsid w:val="00D55871"/>
    <w:rsid w:val="00D67F09"/>
    <w:rsid w:val="00D80D09"/>
    <w:rsid w:val="00D9716B"/>
    <w:rsid w:val="00DA38A1"/>
    <w:rsid w:val="00DD4FCF"/>
    <w:rsid w:val="00DE460E"/>
    <w:rsid w:val="00DF25F0"/>
    <w:rsid w:val="00E0613A"/>
    <w:rsid w:val="00E12859"/>
    <w:rsid w:val="00E27E4B"/>
    <w:rsid w:val="00E3724F"/>
    <w:rsid w:val="00E508DF"/>
    <w:rsid w:val="00E76784"/>
    <w:rsid w:val="00E80E48"/>
    <w:rsid w:val="00E91A16"/>
    <w:rsid w:val="00E94612"/>
    <w:rsid w:val="00E96237"/>
    <w:rsid w:val="00EA1D4D"/>
    <w:rsid w:val="00EB3EE7"/>
    <w:rsid w:val="00EC0169"/>
    <w:rsid w:val="00ED01E9"/>
    <w:rsid w:val="00EF1F38"/>
    <w:rsid w:val="00F017DA"/>
    <w:rsid w:val="00F24C70"/>
    <w:rsid w:val="00F269F2"/>
    <w:rsid w:val="00F26B5C"/>
    <w:rsid w:val="00F309B5"/>
    <w:rsid w:val="00F36EDA"/>
    <w:rsid w:val="00F54CC4"/>
    <w:rsid w:val="00F55077"/>
    <w:rsid w:val="00F5532E"/>
    <w:rsid w:val="00F71006"/>
    <w:rsid w:val="00F734CD"/>
    <w:rsid w:val="00F73F2F"/>
    <w:rsid w:val="00F85D81"/>
    <w:rsid w:val="00F87AD9"/>
    <w:rsid w:val="00F912B2"/>
    <w:rsid w:val="00FA4F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3B936"/>
  <w15:chartTrackingRefBased/>
  <w15:docId w15:val="{50954120-05E0-481D-AF5D-A8EB2CD0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C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E91A16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PlainTextChar">
    <w:name w:val="Plain Text Char"/>
    <w:basedOn w:val="DefaultParagraphFont"/>
    <w:link w:val="PlainText"/>
    <w:rsid w:val="00E91A16"/>
    <w:rPr>
      <w:rFonts w:ascii="Courier New" w:hAnsi="Courier New" w:cs="Courier New"/>
      <w:kern w:val="0"/>
      <w:sz w:val="20"/>
      <w:szCs w:val="20"/>
      <w:lang w:val="hr-HR" w:eastAsia="hr-HR"/>
    </w:rPr>
  </w:style>
  <w:style w:type="table" w:styleId="TableGrid">
    <w:name w:val="Table Grid"/>
    <w:basedOn w:val="TableNormal"/>
    <w:uiPriority w:val="39"/>
    <w:rsid w:val="009C3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C3B6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9C3B6D"/>
  </w:style>
  <w:style w:type="paragraph" w:styleId="Header">
    <w:name w:val="header"/>
    <w:basedOn w:val="Normal"/>
    <w:link w:val="HeaderChar"/>
    <w:uiPriority w:val="99"/>
    <w:unhideWhenUsed/>
    <w:rsid w:val="00434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F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FB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477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7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7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7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773"/>
    <w:rPr>
      <w:b/>
      <w:bCs/>
    </w:rPr>
  </w:style>
  <w:style w:type="character" w:styleId="Strong">
    <w:name w:val="Strong"/>
    <w:basedOn w:val="DefaultParagraphFont"/>
    <w:uiPriority w:val="22"/>
    <w:qFormat/>
    <w:rsid w:val="002266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6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6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Gokul</cp:lastModifiedBy>
  <cp:revision>177</cp:revision>
  <dcterms:created xsi:type="dcterms:W3CDTF">2019-04-17T12:31:00Z</dcterms:created>
  <dcterms:modified xsi:type="dcterms:W3CDTF">2024-08-22T10:17:00Z</dcterms:modified>
</cp:coreProperties>
</file>